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36D" w:rsidRDefault="0022336D" w:rsidP="0022336D">
      <w:pPr>
        <w:rPr>
          <w:b/>
        </w:rPr>
      </w:pPr>
      <w:r>
        <w:rPr>
          <w:b/>
        </w:rPr>
        <w:t xml:space="preserve">Supplementary </w:t>
      </w:r>
      <w:r w:rsidRPr="0052319B">
        <w:rPr>
          <w:b/>
        </w:rPr>
        <w:t xml:space="preserve">Table </w:t>
      </w:r>
      <w:r>
        <w:rPr>
          <w:b/>
        </w:rPr>
        <w:t>1</w:t>
      </w:r>
      <w:r w:rsidRPr="0052319B">
        <w:rPr>
          <w:b/>
        </w:rPr>
        <w:t xml:space="preserve">: </w:t>
      </w:r>
      <w:r>
        <w:rPr>
          <w:b/>
        </w:rPr>
        <w:t>KEGG p</w:t>
      </w:r>
      <w:r w:rsidRPr="0052319B">
        <w:rPr>
          <w:b/>
        </w:rPr>
        <w:t>athways that were upregulated in the transition</w:t>
      </w:r>
      <w:r>
        <w:rPr>
          <w:b/>
        </w:rPr>
        <w:t>al</w:t>
      </w:r>
      <w:r w:rsidRPr="0052319B">
        <w:rPr>
          <w:b/>
        </w:rPr>
        <w:t xml:space="preserve"> zone compared to the peripheral zone.</w:t>
      </w:r>
    </w:p>
    <w:tbl>
      <w:tblPr>
        <w:tblStyle w:val="TableGrid"/>
        <w:tblpPr w:leftFromText="181" w:rightFromText="181" w:vertAnchor="page" w:horzAnchor="page" w:tblpX="1549" w:tblpY="2269"/>
        <w:tblW w:w="9283" w:type="dxa"/>
        <w:tblLook w:val="04A0" w:firstRow="1" w:lastRow="0" w:firstColumn="1" w:lastColumn="0" w:noHBand="0" w:noVBand="1"/>
      </w:tblPr>
      <w:tblGrid>
        <w:gridCol w:w="5381"/>
        <w:gridCol w:w="855"/>
        <w:gridCol w:w="1838"/>
        <w:gridCol w:w="1230"/>
      </w:tblGrid>
      <w:tr w:rsidR="0022336D" w:rsidRPr="00763996" w:rsidTr="00A93C35">
        <w:trPr>
          <w:trHeight w:val="320"/>
        </w:trPr>
        <w:tc>
          <w:tcPr>
            <w:tcW w:w="5381" w:type="dxa"/>
            <w:noWrap/>
            <w:vAlign w:val="bottom"/>
            <w:hideMark/>
          </w:tcPr>
          <w:p w:rsidR="0022336D" w:rsidRPr="00763996" w:rsidRDefault="0022336D" w:rsidP="00A93C35">
            <w:pPr>
              <w:rPr>
                <w:b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KEGG pathway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Pr="00763996" w:rsidRDefault="0022336D" w:rsidP="00A93C35">
            <w:pPr>
              <w:rPr>
                <w:b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Genes</w:t>
            </w:r>
            <w:r>
              <w:rPr>
                <w:rFonts w:ascii="Calibri" w:eastAsia="Times New Roman" w:hAnsi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Pr="00763996" w:rsidRDefault="0022336D" w:rsidP="00A93C35">
            <w:pPr>
              <w:rPr>
                <w:b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Fold Enrichment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Pr="00763996" w:rsidRDefault="0022336D" w:rsidP="00A93C35">
            <w:pPr>
              <w:rPr>
                <w:b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ORA score</w:t>
            </w:r>
            <w:r>
              <w:rPr>
                <w:rFonts w:ascii="Calibri" w:eastAsia="Times New Roman" w:hAnsi="Calibri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Focal adhesion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63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3.3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5.67E-16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Staphylococcus aureus infection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30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6.4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.06E-15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Cell adhesion molecules (CAMs)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42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3.2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7.32E-10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PI3K-Akt signaling pathway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71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2.3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.65E-09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ECM-receptor interaction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31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3.9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.84E-09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Chemokine signaling pathway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46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2.7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.96E-08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HTLV-I infection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56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2.4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.48E-08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Platelet activation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36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3.1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4.90E-08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Rap1 signaling pathway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48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2.5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.02E-07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Proteoglycans in cancer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45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2.5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3.73E-07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Osteoclast differentiation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34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2.9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7.25E-07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Leishmaniasis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4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3.7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7.70E-07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Viral myocarditis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1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4.0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.14E-06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Complement and coagulation cascades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3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3.6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.67E-06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Pathways in cancer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69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1.9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.71E-06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Leukocyte transendothelial migration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31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2.9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.22E-06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Amoebiasis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9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3.0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.31E-06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Cytokine-cytokine receptor interaction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47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2.2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.51E-06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Phagosome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36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2.6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.91E-06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Rheumatoid arthritis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5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3.2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5.08E-06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Regulation of actin cytoskeleton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43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2.2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9.70E-06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Dilated cardiomyopathy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4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3.1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.17E-05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Protein digestion and absorption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4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3.0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.18E-05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Ras signaling pathway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43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2.1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5.08E-05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Hematopoietic cell lineage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3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3.0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5.11E-05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Fc epsilon RI signaling pathway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0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3.3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5.12E-05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NF-kappa B signaling pathway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3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2.9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6.86E-05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Tuberculosis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36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2.2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7.17E-05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Intestinal immune network for IgA production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6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3.7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9.11E-05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Chagas disease (American trypanosomiasis)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5</w:t>
            </w:r>
          </w:p>
        </w:tc>
        <w:tc>
          <w:tcPr>
            <w:tcW w:w="1838" w:type="dxa"/>
            <w:noWrap/>
            <w:hideMark/>
          </w:tcPr>
          <w:p w:rsidR="0022336D" w:rsidRPr="00863DCC" w:rsidRDefault="0022336D" w:rsidP="00A93C35">
            <w:r w:rsidRPr="00863DCC">
              <w:t>2.6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.30E-04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Toxoplasmosis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7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2.5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.35E-04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Malaria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6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6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.46E-04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cGMP-PKG signaling pathway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33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.53E-04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Asthma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2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.93E-04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Hypertrophic cardiomyopathy (HCM)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0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8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3.89E-04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lastRenderedPageBreak/>
              <w:t>TNF signaling pathway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4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5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3.93E-04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Graft-versus-host disease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2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0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7.05E-04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Fc gamma R-mediated phagocytosis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0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6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1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Axon guidance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6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2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Oxytocin signaling pathway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30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1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Type I diabetes mellitus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3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4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Allograft rejection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2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5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B cell receptor signaling pathway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7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7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Pertussis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8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6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Primary immunodeficiency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1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6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Inflammatory bowel disease (IBD)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6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7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Arrhythmogenic right ventricular cardiomyopathy (ARVC)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7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6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MAPK signaling pathway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40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7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T cell receptor signaling pathway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0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1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0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Systemic lupus erythematosus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4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0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1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Natural killer cell mediated cytotoxicity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2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0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4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Vascular smooth muscle contraction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1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9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6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Autoimmune thyroid disease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2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6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6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Long-term depression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3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4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4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Morphine addiction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7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0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6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Prion diseases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9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0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6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Antigen processing and presentation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5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2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6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FoxO signaling pathway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2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8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7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Insulin secretion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6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1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0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Small cell lung cancer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6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1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0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Viral carcinogenesis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30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6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7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Circadian entrainment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17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0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8</w:t>
            </w:r>
          </w:p>
        </w:tc>
      </w:tr>
      <w:tr w:rsidR="0022336D" w:rsidRPr="00863DCC" w:rsidTr="00A93C35">
        <w:trPr>
          <w:trHeight w:val="320"/>
        </w:trPr>
        <w:tc>
          <w:tcPr>
            <w:tcW w:w="5381" w:type="dxa"/>
            <w:noWrap/>
            <w:hideMark/>
          </w:tcPr>
          <w:p w:rsidR="0022336D" w:rsidRPr="00863DCC" w:rsidRDefault="0022336D" w:rsidP="00A93C35">
            <w:r w:rsidRPr="00863DCC">
              <w:t>Sphingolipid signaling pathway</w:t>
            </w:r>
          </w:p>
        </w:tc>
        <w:tc>
          <w:tcPr>
            <w:tcW w:w="0" w:type="auto"/>
            <w:noWrap/>
            <w:hideMark/>
          </w:tcPr>
          <w:p w:rsidR="0022336D" w:rsidRPr="00863DCC" w:rsidRDefault="0022336D" w:rsidP="00A93C35">
            <w:r w:rsidRPr="00863DCC">
              <w:t>20</w:t>
            </w:r>
          </w:p>
        </w:tc>
        <w:tc>
          <w:tcPr>
            <w:tcW w:w="1838" w:type="dxa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8</w:t>
            </w:r>
          </w:p>
        </w:tc>
        <w:tc>
          <w:tcPr>
            <w:tcW w:w="0" w:type="auto"/>
            <w:noWrap/>
            <w:vAlign w:val="bottom"/>
            <w:hideMark/>
          </w:tcPr>
          <w:p w:rsidR="0022336D" w:rsidRDefault="0022336D" w:rsidP="00A93C3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9</w:t>
            </w:r>
          </w:p>
        </w:tc>
      </w:tr>
    </w:tbl>
    <w:p w:rsidR="0022336D" w:rsidRPr="00B2631F" w:rsidRDefault="0022336D" w:rsidP="0022336D">
      <w:pPr>
        <w:spacing w:after="0" w:line="240" w:lineRule="auto"/>
      </w:pPr>
      <w:r>
        <w:rPr>
          <w:vertAlign w:val="superscript"/>
        </w:rPr>
        <w:t>1</w:t>
      </w:r>
      <w:r>
        <w:t>Input list was the 1512 genes expressed higher in the transitional zone (see Figure 1).</w:t>
      </w:r>
    </w:p>
    <w:p w:rsidR="0022336D" w:rsidRPr="00195FB5" w:rsidRDefault="0022336D" w:rsidP="0022336D">
      <w:pPr>
        <w:spacing w:after="0" w:line="240" w:lineRule="auto"/>
        <w:rPr>
          <w:rFonts w:eastAsia="Times New Roman" w:cs="Times New Roman"/>
        </w:rPr>
      </w:pPr>
      <w:r>
        <w:rPr>
          <w:vertAlign w:val="superscript"/>
        </w:rPr>
        <w:t>2</w:t>
      </w:r>
      <w:r>
        <w:rPr>
          <w:rFonts w:eastAsia="Times New Roman" w:cs="Times New Roman"/>
        </w:rPr>
        <w:t>Modified F</w:t>
      </w:r>
      <w:r w:rsidRPr="00195FB5">
        <w:rPr>
          <w:rFonts w:eastAsia="Times New Roman" w:cs="Times New Roman"/>
        </w:rPr>
        <w:t>isher Exact P-Value</w:t>
      </w:r>
      <w:r>
        <w:rPr>
          <w:rFonts w:eastAsia="Times New Roman" w:cs="Times New Roman"/>
        </w:rPr>
        <w:t xml:space="preserve">, adjusted for multiple testing by the </w:t>
      </w:r>
      <w:r w:rsidRPr="00195FB5">
        <w:rPr>
          <w:rFonts w:eastAsia="Times New Roman" w:cs="Times New Roman"/>
        </w:rPr>
        <w:t>Benjamini–Hochberg</w:t>
      </w:r>
      <w:r>
        <w:rPr>
          <w:rFonts w:eastAsia="Times New Roman" w:cs="Times New Roman"/>
        </w:rPr>
        <w:t xml:space="preserve"> method</w:t>
      </w:r>
    </w:p>
    <w:p w:rsidR="003467DF" w:rsidRDefault="003467DF">
      <w:bookmarkStart w:id="0" w:name="_GoBack"/>
      <w:bookmarkEnd w:id="0"/>
    </w:p>
    <w:sectPr w:rsidR="00346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36D"/>
    <w:rsid w:val="0022336D"/>
    <w:rsid w:val="003467DF"/>
    <w:rsid w:val="00A20829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36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36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0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1</cp:lastModifiedBy>
  <cp:revision>1</cp:revision>
  <dcterms:created xsi:type="dcterms:W3CDTF">2017-05-04T10:09:00Z</dcterms:created>
  <dcterms:modified xsi:type="dcterms:W3CDTF">2017-05-04T10:09:00Z</dcterms:modified>
</cp:coreProperties>
</file>